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1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8"/>
        <w:gridCol w:w="1571"/>
        <w:gridCol w:w="1018"/>
        <w:gridCol w:w="603"/>
        <w:gridCol w:w="1018"/>
        <w:gridCol w:w="603"/>
        <w:gridCol w:w="1018"/>
        <w:gridCol w:w="975"/>
        <w:gridCol w:w="1018"/>
        <w:gridCol w:w="603"/>
        <w:gridCol w:w="1018"/>
        <w:gridCol w:w="581"/>
        <w:gridCol w:w="1018"/>
        <w:gridCol w:w="986"/>
      </w:tblGrid>
      <w:tr w:rsidR="00B15AA0" w:rsidRPr="00B15AA0" w:rsidTr="00B15AA0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C0A3D" w:rsidRPr="00B15AA0" w:rsidRDefault="004C0A3D" w:rsidP="004C0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PERIOD</w:t>
            </w:r>
          </w:p>
          <w:p w:rsidR="004C0A3D" w:rsidRPr="00B15AA0" w:rsidRDefault="004C0A3D" w:rsidP="004C0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4C0A3D" w:rsidRPr="00B15AA0" w:rsidRDefault="004C0A3D" w:rsidP="004C0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POPULATION</w:t>
            </w:r>
          </w:p>
          <w:p w:rsidR="004C0A3D" w:rsidRPr="00B15AA0" w:rsidRDefault="004C0A3D" w:rsidP="004C0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21" w:type="dxa"/>
            <w:gridSpan w:val="2"/>
          </w:tcPr>
          <w:p w:rsidR="004C0A3D" w:rsidRPr="00B15AA0" w:rsidRDefault="004C0A3D" w:rsidP="004C0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MinDP15, maxDP100, no </w:t>
            </w:r>
            <w:proofErr w:type="spellStart"/>
            <w:r w:rsidRPr="00B15AA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cutoff</w:t>
            </w:r>
            <w:proofErr w:type="spellEnd"/>
          </w:p>
        </w:tc>
        <w:tc>
          <w:tcPr>
            <w:tcW w:w="1621" w:type="dxa"/>
            <w:gridSpan w:val="2"/>
          </w:tcPr>
          <w:p w:rsidR="004C0A3D" w:rsidRPr="00B15AA0" w:rsidRDefault="004C0A3D" w:rsidP="004C0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minDP15, maxDP100 </w:t>
            </w:r>
            <w:proofErr w:type="spellStart"/>
            <w:r w:rsidRPr="00B15AA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cutoff</w:t>
            </w:r>
            <w:proofErr w:type="spellEnd"/>
            <w:r w:rsidRPr="00B15AA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= 0.65</w:t>
            </w:r>
          </w:p>
        </w:tc>
        <w:tc>
          <w:tcPr>
            <w:tcW w:w="1993" w:type="dxa"/>
            <w:gridSpan w:val="2"/>
            <w:shd w:val="clear" w:color="auto" w:fill="auto"/>
            <w:noWrap/>
            <w:vAlign w:val="bottom"/>
            <w:hideMark/>
          </w:tcPr>
          <w:p w:rsidR="004C0A3D" w:rsidRPr="00B15AA0" w:rsidRDefault="004C0A3D" w:rsidP="004C0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DP15, no </w:t>
            </w:r>
            <w:proofErr w:type="spellStart"/>
            <w:r w:rsidRPr="00B15AA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cutoff</w:t>
            </w:r>
            <w:proofErr w:type="spellEnd"/>
          </w:p>
          <w:p w:rsidR="004C0A3D" w:rsidRPr="00B15AA0" w:rsidRDefault="004C0A3D" w:rsidP="004C0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21" w:type="dxa"/>
            <w:gridSpan w:val="2"/>
            <w:vAlign w:val="bottom"/>
          </w:tcPr>
          <w:p w:rsidR="004C0A3D" w:rsidRPr="00B15AA0" w:rsidRDefault="004C0A3D" w:rsidP="004C0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DP10, no </w:t>
            </w:r>
            <w:proofErr w:type="spellStart"/>
            <w:r w:rsidRPr="00B15AA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cutoff</w:t>
            </w:r>
            <w:proofErr w:type="spellEnd"/>
          </w:p>
          <w:p w:rsidR="004C0A3D" w:rsidRPr="00B15AA0" w:rsidRDefault="004C0A3D" w:rsidP="004C0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99" w:type="dxa"/>
            <w:gridSpan w:val="2"/>
            <w:vAlign w:val="bottom"/>
          </w:tcPr>
          <w:p w:rsidR="004C0A3D" w:rsidRPr="00B15AA0" w:rsidRDefault="004C0A3D" w:rsidP="004C0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DP5, no </w:t>
            </w:r>
            <w:proofErr w:type="spellStart"/>
            <w:r w:rsidRPr="00B15AA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cutoff</w:t>
            </w:r>
            <w:proofErr w:type="spellEnd"/>
          </w:p>
          <w:p w:rsidR="004C0A3D" w:rsidRPr="00B15AA0" w:rsidRDefault="004C0A3D" w:rsidP="004C0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04" w:type="dxa"/>
            <w:gridSpan w:val="2"/>
            <w:vAlign w:val="bottom"/>
          </w:tcPr>
          <w:p w:rsidR="004C0A3D" w:rsidRPr="00B15AA0" w:rsidRDefault="004C0A3D" w:rsidP="004C0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DP5, missingno </w:t>
            </w:r>
            <w:proofErr w:type="spellStart"/>
            <w:r w:rsidRPr="00B15AA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cutoff</w:t>
            </w:r>
            <w:proofErr w:type="spellEnd"/>
            <w:r w:rsidRPr="00B15AA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= 0.6</w:t>
            </w:r>
            <w:r w:rsidRPr="00B15AA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B15AA0" w:rsidRPr="00B15AA0" w:rsidTr="00B15AA0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C0A3D" w:rsidRPr="00B15AA0" w:rsidRDefault="004C0A3D" w:rsidP="004C0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4C0A3D" w:rsidRPr="00B15AA0" w:rsidRDefault="004C0A3D" w:rsidP="004C0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8" w:type="dxa"/>
            <w:vAlign w:val="bottom"/>
          </w:tcPr>
          <w:p w:rsidR="004C0A3D" w:rsidRPr="00B15AA0" w:rsidRDefault="004C0A3D" w:rsidP="004C0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umber</w:t>
            </w:r>
          </w:p>
        </w:tc>
        <w:tc>
          <w:tcPr>
            <w:tcW w:w="603" w:type="dxa"/>
            <w:vAlign w:val="bottom"/>
          </w:tcPr>
          <w:p w:rsidR="004C0A3D" w:rsidRPr="00B15AA0" w:rsidRDefault="004C0A3D" w:rsidP="004C0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018" w:type="dxa"/>
            <w:vAlign w:val="bottom"/>
          </w:tcPr>
          <w:p w:rsidR="004C0A3D" w:rsidRPr="00B15AA0" w:rsidRDefault="004C0A3D" w:rsidP="004C0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umber</w:t>
            </w:r>
          </w:p>
        </w:tc>
        <w:tc>
          <w:tcPr>
            <w:tcW w:w="603" w:type="dxa"/>
            <w:vAlign w:val="bottom"/>
          </w:tcPr>
          <w:p w:rsidR="004C0A3D" w:rsidRPr="00B15AA0" w:rsidRDefault="004C0A3D" w:rsidP="004C0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4C0A3D" w:rsidRPr="00B15AA0" w:rsidRDefault="004C0A3D" w:rsidP="004C0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umber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4C0A3D" w:rsidRPr="00B15AA0" w:rsidRDefault="004C0A3D" w:rsidP="004C0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018" w:type="dxa"/>
            <w:vAlign w:val="bottom"/>
          </w:tcPr>
          <w:p w:rsidR="004C0A3D" w:rsidRPr="00B15AA0" w:rsidRDefault="004C0A3D" w:rsidP="004C0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umber</w:t>
            </w:r>
          </w:p>
        </w:tc>
        <w:tc>
          <w:tcPr>
            <w:tcW w:w="603" w:type="dxa"/>
            <w:vAlign w:val="bottom"/>
          </w:tcPr>
          <w:p w:rsidR="004C0A3D" w:rsidRPr="00B15AA0" w:rsidRDefault="004C0A3D" w:rsidP="004C0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018" w:type="dxa"/>
            <w:vAlign w:val="bottom"/>
          </w:tcPr>
          <w:p w:rsidR="004C0A3D" w:rsidRPr="00B15AA0" w:rsidRDefault="004C0A3D" w:rsidP="004C0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umber</w:t>
            </w:r>
          </w:p>
        </w:tc>
        <w:tc>
          <w:tcPr>
            <w:tcW w:w="581" w:type="dxa"/>
            <w:vAlign w:val="bottom"/>
          </w:tcPr>
          <w:p w:rsidR="004C0A3D" w:rsidRPr="00B15AA0" w:rsidRDefault="004C0A3D" w:rsidP="004C0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018" w:type="dxa"/>
            <w:vAlign w:val="bottom"/>
          </w:tcPr>
          <w:p w:rsidR="004C0A3D" w:rsidRPr="00B15AA0" w:rsidRDefault="004C0A3D" w:rsidP="004C0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umber</w:t>
            </w:r>
          </w:p>
        </w:tc>
        <w:tc>
          <w:tcPr>
            <w:tcW w:w="986" w:type="dxa"/>
            <w:vAlign w:val="bottom"/>
          </w:tcPr>
          <w:p w:rsidR="004C0A3D" w:rsidRPr="00B15AA0" w:rsidRDefault="004C0A3D" w:rsidP="004C0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%</w:t>
            </w:r>
          </w:p>
        </w:tc>
      </w:tr>
      <w:tr w:rsidR="00B15AA0" w:rsidRPr="00B15AA0" w:rsidTr="00B15AA0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LL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HISTORIC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581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86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B15AA0" w:rsidRPr="00B15AA0" w:rsidTr="00B15AA0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RECENT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581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86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00</w:t>
            </w:r>
          </w:p>
        </w:tc>
      </w:tr>
      <w:tr w:rsidR="00B15AA0" w:rsidRPr="00B15AA0" w:rsidTr="00B15AA0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CURRENT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581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86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B15AA0" w:rsidRPr="00B15AA0" w:rsidTr="00B15AA0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1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86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B15AA0" w:rsidRPr="00B15AA0" w:rsidTr="00B15AA0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HISTORIC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DL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31</w:t>
            </w:r>
          </w:p>
        </w:tc>
        <w:tc>
          <w:tcPr>
            <w:tcW w:w="581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986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0</w:t>
            </w:r>
          </w:p>
        </w:tc>
      </w:tr>
      <w:tr w:rsidR="00B15AA0" w:rsidRPr="00B15AA0" w:rsidTr="00B15AA0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SVIC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40</w:t>
            </w:r>
          </w:p>
        </w:tc>
        <w:tc>
          <w:tcPr>
            <w:tcW w:w="581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02</w:t>
            </w:r>
          </w:p>
        </w:tc>
        <w:tc>
          <w:tcPr>
            <w:tcW w:w="986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61</w:t>
            </w:r>
          </w:p>
        </w:tc>
      </w:tr>
      <w:tr w:rsidR="00B15AA0" w:rsidRPr="00B15AA0" w:rsidTr="00B15AA0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VIC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581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86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B15AA0" w:rsidRPr="00B15AA0" w:rsidTr="00B15AA0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MTN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74</w:t>
            </w:r>
          </w:p>
        </w:tc>
        <w:tc>
          <w:tcPr>
            <w:tcW w:w="581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986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4</w:t>
            </w:r>
          </w:p>
        </w:tc>
      </w:tr>
      <w:tr w:rsidR="00B15AA0" w:rsidRPr="00B15AA0" w:rsidTr="00B15AA0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NSW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581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86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15AA0" w:rsidRPr="00B15AA0" w:rsidTr="00B15AA0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1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86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B15AA0" w:rsidRPr="00B15AA0" w:rsidTr="00B15AA0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RECENT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recentBMTN</w:t>
            </w:r>
            <w:proofErr w:type="spellEnd"/>
          </w:p>
        </w:tc>
        <w:tc>
          <w:tcPr>
            <w:tcW w:w="1018" w:type="dxa"/>
            <w:vAlign w:val="center"/>
          </w:tcPr>
          <w:p w:rsidR="0073558F" w:rsidRPr="00B15AA0" w:rsidRDefault="00B15AA0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03" w:type="dxa"/>
            <w:vAlign w:val="center"/>
          </w:tcPr>
          <w:p w:rsidR="0073558F" w:rsidRPr="00B15AA0" w:rsidRDefault="00B15AA0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581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86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B15AA0" w:rsidRPr="00B15AA0" w:rsidTr="00B15AA0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recentNNSW</w:t>
            </w:r>
            <w:proofErr w:type="spellEnd"/>
          </w:p>
        </w:tc>
        <w:tc>
          <w:tcPr>
            <w:tcW w:w="1018" w:type="dxa"/>
            <w:vAlign w:val="center"/>
          </w:tcPr>
          <w:p w:rsidR="0073558F" w:rsidRPr="00B15AA0" w:rsidRDefault="00B15AA0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03" w:type="dxa"/>
            <w:vAlign w:val="center"/>
          </w:tcPr>
          <w:p w:rsidR="0073558F" w:rsidRPr="00B15AA0" w:rsidRDefault="00B15AA0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581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86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B15AA0" w:rsidRPr="00B15AA0" w:rsidTr="00B15AA0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recentNVIC</w:t>
            </w:r>
            <w:proofErr w:type="spellEnd"/>
          </w:p>
        </w:tc>
        <w:tc>
          <w:tcPr>
            <w:tcW w:w="1018" w:type="dxa"/>
            <w:vAlign w:val="center"/>
          </w:tcPr>
          <w:p w:rsidR="0073558F" w:rsidRPr="00B15AA0" w:rsidRDefault="00B15AA0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03" w:type="dxa"/>
            <w:vAlign w:val="center"/>
          </w:tcPr>
          <w:p w:rsidR="0073558F" w:rsidRPr="00B15AA0" w:rsidRDefault="00B15AA0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581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86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B15AA0" w:rsidRPr="00B15AA0" w:rsidTr="00B15AA0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CURRENT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currentBMTN</w:t>
            </w:r>
            <w:proofErr w:type="spellEnd"/>
          </w:p>
        </w:tc>
        <w:tc>
          <w:tcPr>
            <w:tcW w:w="1018" w:type="dxa"/>
            <w:vAlign w:val="center"/>
          </w:tcPr>
          <w:p w:rsidR="0073558F" w:rsidRPr="00B15AA0" w:rsidRDefault="00B46013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03" w:type="dxa"/>
            <w:vAlign w:val="center"/>
          </w:tcPr>
          <w:p w:rsidR="0073558F" w:rsidRPr="00B15AA0" w:rsidRDefault="00B15AA0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18" w:type="dxa"/>
            <w:vAlign w:val="center"/>
          </w:tcPr>
          <w:p w:rsidR="0073558F" w:rsidRPr="00B15AA0" w:rsidRDefault="00B46013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  <w:bookmarkStart w:id="0" w:name="_GoBack"/>
            <w:bookmarkEnd w:id="0"/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81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86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0</w:t>
            </w:r>
          </w:p>
        </w:tc>
      </w:tr>
      <w:tr w:rsidR="00B15AA0" w:rsidRPr="00B15AA0" w:rsidTr="00B15AA0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3558F" w:rsidRPr="00B15AA0" w:rsidRDefault="0073558F" w:rsidP="00735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currentNNSW</w:t>
            </w:r>
            <w:proofErr w:type="spellEnd"/>
          </w:p>
        </w:tc>
        <w:tc>
          <w:tcPr>
            <w:tcW w:w="1018" w:type="dxa"/>
            <w:vAlign w:val="center"/>
          </w:tcPr>
          <w:p w:rsidR="0073558F" w:rsidRPr="00B15AA0" w:rsidRDefault="00B15AA0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03" w:type="dxa"/>
            <w:vAlign w:val="center"/>
          </w:tcPr>
          <w:p w:rsidR="0073558F" w:rsidRPr="00B15AA0" w:rsidRDefault="00B15AA0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03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81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018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86" w:type="dxa"/>
            <w:vAlign w:val="center"/>
          </w:tcPr>
          <w:p w:rsidR="0073558F" w:rsidRPr="00B15AA0" w:rsidRDefault="0073558F" w:rsidP="00B15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15A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0</w:t>
            </w:r>
          </w:p>
        </w:tc>
      </w:tr>
    </w:tbl>
    <w:p w:rsidR="00F74FF7" w:rsidRDefault="00C14013"/>
    <w:p w:rsidR="004451A3" w:rsidRDefault="004451A3"/>
    <w:sectPr w:rsidR="004451A3" w:rsidSect="004451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B2A"/>
    <w:rsid w:val="000170A6"/>
    <w:rsid w:val="00211E75"/>
    <w:rsid w:val="004451A3"/>
    <w:rsid w:val="004B35F5"/>
    <w:rsid w:val="004C0A3D"/>
    <w:rsid w:val="005E1B2A"/>
    <w:rsid w:val="006620A6"/>
    <w:rsid w:val="0073558F"/>
    <w:rsid w:val="00866B01"/>
    <w:rsid w:val="00B15AA0"/>
    <w:rsid w:val="00B46013"/>
    <w:rsid w:val="00C14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50AF7"/>
  <w15:chartTrackingRefBased/>
  <w15:docId w15:val="{63BE7A08-84A7-4836-8E5B-EF2A9C697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219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Crates</dc:creator>
  <cp:keywords/>
  <dc:description/>
  <cp:lastModifiedBy>Ross Crates</cp:lastModifiedBy>
  <cp:revision>6</cp:revision>
  <dcterms:created xsi:type="dcterms:W3CDTF">2019-06-27T14:02:00Z</dcterms:created>
  <dcterms:modified xsi:type="dcterms:W3CDTF">2019-09-21T01:49:00Z</dcterms:modified>
</cp:coreProperties>
</file>